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7A41" w:rsidRDefault="00F47A41" w:rsidP="00F47A41">
      <w:pPr>
        <w:tabs>
          <w:tab w:val="left" w:pos="180"/>
          <w:tab w:val="left" w:pos="3465"/>
        </w:tabs>
        <w:jc w:val="center"/>
        <w:rPr>
          <w:lang w:val="de-DE"/>
        </w:rPr>
      </w:pPr>
      <w:r>
        <w:rPr>
          <w:noProof/>
          <w:lang w:eastAsia="en-IN"/>
        </w:rPr>
        <w:drawing>
          <wp:inline distT="0" distB="0" distL="0" distR="0" wp14:anchorId="6127943A" wp14:editId="466E7114">
            <wp:extent cx="4419600" cy="2399324"/>
            <wp:effectExtent l="0" t="0" r="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10.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32507" cy="2406331"/>
                    </a:xfrm>
                    <a:prstGeom prst="rect">
                      <a:avLst/>
                    </a:prstGeom>
                  </pic:spPr>
                </pic:pic>
              </a:graphicData>
            </a:graphic>
          </wp:inline>
        </w:drawing>
      </w:r>
    </w:p>
    <w:p w:rsidR="00F47A41" w:rsidRPr="000064B4" w:rsidRDefault="00F47A41" w:rsidP="00F47A41">
      <w:pPr>
        <w:tabs>
          <w:tab w:val="left" w:pos="0"/>
          <w:tab w:val="left" w:pos="3465"/>
        </w:tabs>
        <w:jc w:val="both"/>
        <w:rPr>
          <w:rFonts w:ascii="Times New Roman" w:hAnsi="Times New Roman" w:cs="Times New Roman"/>
          <w:bCs/>
          <w:sz w:val="24"/>
          <w:szCs w:val="24"/>
        </w:rPr>
      </w:pPr>
      <w:r w:rsidRPr="000064B4">
        <w:rPr>
          <w:rFonts w:ascii="Times New Roman" w:hAnsi="Times New Roman" w:cs="Times New Roman"/>
          <w:b/>
          <w:sz w:val="24"/>
          <w:szCs w:val="24"/>
        </w:rPr>
        <w:t xml:space="preserve">Additional file </w:t>
      </w:r>
      <w:r>
        <w:rPr>
          <w:rFonts w:ascii="Times New Roman" w:hAnsi="Times New Roman" w:cs="Times New Roman"/>
          <w:b/>
          <w:sz w:val="24"/>
          <w:szCs w:val="24"/>
        </w:rPr>
        <w:t>2</w:t>
      </w:r>
      <w:r w:rsidRPr="000064B4">
        <w:rPr>
          <w:rFonts w:ascii="Times New Roman" w:hAnsi="Times New Roman" w:cs="Times New Roman"/>
          <w:b/>
          <w:sz w:val="24"/>
          <w:szCs w:val="24"/>
        </w:rPr>
        <w:t xml:space="preserve">. </w:t>
      </w:r>
      <w:r w:rsidRPr="000064B4">
        <w:rPr>
          <w:rFonts w:ascii="Times New Roman" w:hAnsi="Times New Roman" w:cs="Times New Roman"/>
          <w:sz w:val="24"/>
          <w:szCs w:val="24"/>
        </w:rPr>
        <w:t xml:space="preserve">Batch main culture of </w:t>
      </w:r>
      <w:r w:rsidRPr="00D11F17">
        <w:rPr>
          <w:rFonts w:ascii="Times New Roman" w:hAnsi="Times New Roman" w:cs="Times New Roman"/>
          <w:i/>
          <w:iCs/>
          <w:sz w:val="24"/>
          <w:szCs w:val="24"/>
        </w:rPr>
        <w:t>B</w:t>
      </w:r>
      <w:r>
        <w:rPr>
          <w:rFonts w:ascii="Times New Roman" w:hAnsi="Times New Roman" w:cs="Times New Roman"/>
          <w:i/>
          <w:iCs/>
          <w:sz w:val="24"/>
          <w:szCs w:val="24"/>
        </w:rPr>
        <w:t>. </w:t>
      </w:r>
      <w:r w:rsidRPr="00D11F17">
        <w:rPr>
          <w:rFonts w:ascii="Times New Roman" w:hAnsi="Times New Roman" w:cs="Times New Roman"/>
          <w:i/>
          <w:iCs/>
          <w:sz w:val="24"/>
          <w:szCs w:val="24"/>
        </w:rPr>
        <w:t>licheniformis</w:t>
      </w:r>
      <w:r w:rsidRPr="000064B4">
        <w:rPr>
          <w:rFonts w:ascii="Times New Roman" w:hAnsi="Times New Roman" w:cs="Times New Roman"/>
          <w:i/>
          <w:sz w:val="24"/>
          <w:szCs w:val="24"/>
        </w:rPr>
        <w:t xml:space="preserve"> </w:t>
      </w:r>
      <w:r w:rsidRPr="000064B4">
        <w:rPr>
          <w:rFonts w:ascii="Times New Roman" w:hAnsi="Times New Roman" w:cs="Times New Roman"/>
          <w:sz w:val="24"/>
          <w:szCs w:val="24"/>
        </w:rPr>
        <w:t xml:space="preserve">with mineral salt medium. The main culture was inoculated according to the procedure depicted in Fig. 3. Shadows symbolize the standard deviation of cultivations with four individually picked colonies (n = 4). Roman numbers divide the course of the cultivation into three distinct phases: </w:t>
      </w:r>
      <w:r w:rsidRPr="00855D64">
        <w:rPr>
          <w:rFonts w:ascii="Times New Roman" w:hAnsi="Times New Roman" w:cs="Times New Roman"/>
          <w:b/>
          <w:bCs/>
          <w:sz w:val="24"/>
          <w:szCs w:val="24"/>
        </w:rPr>
        <w:t>I</w:t>
      </w:r>
      <w:r w:rsidRPr="000064B4">
        <w:rPr>
          <w:rFonts w:ascii="Times New Roman" w:hAnsi="Times New Roman" w:cs="Times New Roman"/>
          <w:sz w:val="24"/>
          <w:szCs w:val="24"/>
        </w:rPr>
        <w:t xml:space="preserve"> exponential growth phase on glucose, </w:t>
      </w:r>
      <w:r w:rsidRPr="00855D64">
        <w:rPr>
          <w:rFonts w:ascii="Times New Roman" w:hAnsi="Times New Roman" w:cs="Times New Roman"/>
          <w:b/>
          <w:bCs/>
          <w:sz w:val="24"/>
          <w:szCs w:val="24"/>
        </w:rPr>
        <w:t>II</w:t>
      </w:r>
      <w:r w:rsidRPr="000064B4">
        <w:rPr>
          <w:rFonts w:ascii="Times New Roman" w:hAnsi="Times New Roman" w:cs="Times New Roman"/>
          <w:sz w:val="24"/>
          <w:szCs w:val="24"/>
        </w:rPr>
        <w:t xml:space="preserve"> growth phase on overflow metabolites, and </w:t>
      </w:r>
      <w:r w:rsidRPr="00855D64">
        <w:rPr>
          <w:rFonts w:ascii="Times New Roman" w:hAnsi="Times New Roman" w:cs="Times New Roman"/>
          <w:b/>
          <w:bCs/>
          <w:sz w:val="24"/>
          <w:szCs w:val="24"/>
        </w:rPr>
        <w:t>III</w:t>
      </w:r>
      <w:r w:rsidRPr="000064B4">
        <w:rPr>
          <w:rFonts w:ascii="Times New Roman" w:hAnsi="Times New Roman" w:cs="Times New Roman"/>
          <w:sz w:val="24"/>
          <w:szCs w:val="24"/>
        </w:rPr>
        <w:t xml:space="preserve"> carbon starvation phase. Glucose depletion (dashed line between I and I</w:t>
      </w:r>
      <w:bookmarkStart w:id="0" w:name="_GoBack"/>
      <w:bookmarkEnd w:id="0"/>
      <w:r w:rsidRPr="000064B4">
        <w:rPr>
          <w:rFonts w:ascii="Times New Roman" w:hAnsi="Times New Roman" w:cs="Times New Roman"/>
          <w:sz w:val="24"/>
          <w:szCs w:val="24"/>
        </w:rPr>
        <w:t xml:space="preserve">I) is visible in the scattered light intensity and indicated by the switch of the pH and dissolved oxygen tension (DOT) into an upward direction. The pH switch is caused by the consumption of previously accumulated overflow metabolites. Overflow metabolite consumption (II) is recognizable in the course of the scattered light intensity and the DOT. The scattered light intensity increases again whereas the DOT exhibits another downward spike. Carbon starvation (dashed line between II and III) is indicated by the DOT approaching 100 % and the constantly decreasing scattered light intensity. </w:t>
      </w:r>
      <w:bookmarkStart w:id="1" w:name="_Hlk59097698"/>
      <w:r w:rsidRPr="000064B4">
        <w:rPr>
          <w:rFonts w:ascii="Times New Roman" w:hAnsi="Times New Roman" w:cs="Times New Roman"/>
          <w:sz w:val="24"/>
          <w:szCs w:val="24"/>
        </w:rPr>
        <w:t xml:space="preserve">Cultivation conditions: </w:t>
      </w:r>
      <w:proofErr w:type="spellStart"/>
      <w:r w:rsidRPr="000064B4">
        <w:rPr>
          <w:rFonts w:ascii="Times New Roman" w:hAnsi="Times New Roman" w:cs="Times New Roman"/>
          <w:sz w:val="24"/>
          <w:szCs w:val="24"/>
        </w:rPr>
        <w:t>FlowerPlate</w:t>
      </w:r>
      <w:proofErr w:type="spellEnd"/>
      <w:r w:rsidRPr="000064B4">
        <w:rPr>
          <w:rFonts w:ascii="Times New Roman" w:hAnsi="Times New Roman" w:cs="Times New Roman"/>
          <w:sz w:val="24"/>
          <w:szCs w:val="24"/>
          <w:vertAlign w:val="superscript"/>
        </w:rPr>
        <w:t>®</w:t>
      </w:r>
      <w:r w:rsidRPr="000064B4">
        <w:rPr>
          <w:rFonts w:ascii="Times New Roman" w:hAnsi="Times New Roman" w:cs="Times New Roman"/>
          <w:sz w:val="24"/>
          <w:szCs w:val="24"/>
        </w:rPr>
        <w:t xml:space="preserve"> with pH and DOT </w:t>
      </w:r>
      <w:proofErr w:type="spellStart"/>
      <w:r w:rsidRPr="000064B4">
        <w:rPr>
          <w:rFonts w:ascii="Times New Roman" w:hAnsi="Times New Roman" w:cs="Times New Roman"/>
          <w:sz w:val="24"/>
          <w:szCs w:val="24"/>
        </w:rPr>
        <w:t>optode</w:t>
      </w:r>
      <w:proofErr w:type="spellEnd"/>
      <w:r w:rsidRPr="000064B4">
        <w:rPr>
          <w:rFonts w:ascii="Times New Roman" w:hAnsi="Times New Roman" w:cs="Times New Roman"/>
          <w:sz w:val="24"/>
          <w:szCs w:val="24"/>
        </w:rPr>
        <w:t xml:space="preserve">, </w:t>
      </w:r>
      <w:r w:rsidRPr="000064B4">
        <w:rPr>
          <w:rFonts w:ascii="Times New Roman" w:hAnsi="Times New Roman" w:cs="Times New Roman"/>
          <w:bCs/>
          <w:i/>
          <w:sz w:val="24"/>
          <w:szCs w:val="24"/>
        </w:rPr>
        <w:t>n</w:t>
      </w:r>
      <w:r w:rsidRPr="000064B4">
        <w:rPr>
          <w:rFonts w:ascii="Times New Roman" w:hAnsi="Times New Roman" w:cs="Times New Roman"/>
          <w:bCs/>
          <w:sz w:val="24"/>
          <w:szCs w:val="24"/>
        </w:rPr>
        <w:t xml:space="preserve"> = 1000 rpm, </w:t>
      </w:r>
      <w:bookmarkStart w:id="2" w:name="_Hlk59025796"/>
      <w:proofErr w:type="spellStart"/>
      <w:r w:rsidRPr="000064B4">
        <w:rPr>
          <w:rFonts w:ascii="Times New Roman" w:hAnsi="Times New Roman" w:cs="Times New Roman"/>
          <w:bCs/>
          <w:i/>
          <w:sz w:val="24"/>
          <w:szCs w:val="24"/>
        </w:rPr>
        <w:t>d</w:t>
      </w:r>
      <w:r w:rsidRPr="000064B4">
        <w:rPr>
          <w:rFonts w:ascii="Times New Roman" w:hAnsi="Times New Roman" w:cs="Times New Roman"/>
          <w:bCs/>
          <w:sz w:val="24"/>
          <w:szCs w:val="24"/>
          <w:vertAlign w:val="subscript"/>
        </w:rPr>
        <w:t>0</w:t>
      </w:r>
      <w:proofErr w:type="spellEnd"/>
      <w:r w:rsidRPr="000064B4">
        <w:rPr>
          <w:rFonts w:ascii="Times New Roman" w:hAnsi="Times New Roman" w:cs="Times New Roman"/>
          <w:bCs/>
          <w:sz w:val="24"/>
          <w:szCs w:val="24"/>
        </w:rPr>
        <w:t xml:space="preserve"> = 3 mm, </w:t>
      </w:r>
      <w:proofErr w:type="spellStart"/>
      <w:r w:rsidRPr="000064B4">
        <w:rPr>
          <w:rFonts w:ascii="Times New Roman" w:hAnsi="Times New Roman" w:cs="Times New Roman"/>
          <w:bCs/>
          <w:i/>
          <w:sz w:val="24"/>
          <w:szCs w:val="24"/>
        </w:rPr>
        <w:t>V</w:t>
      </w:r>
      <w:r w:rsidRPr="000064B4">
        <w:rPr>
          <w:rFonts w:ascii="Times New Roman" w:hAnsi="Times New Roman" w:cs="Times New Roman"/>
          <w:bCs/>
          <w:sz w:val="24"/>
          <w:szCs w:val="24"/>
          <w:vertAlign w:val="subscript"/>
        </w:rPr>
        <w:t>L</w:t>
      </w:r>
      <w:bookmarkEnd w:id="2"/>
      <w:proofErr w:type="spellEnd"/>
      <w:r w:rsidRPr="000064B4">
        <w:rPr>
          <w:rFonts w:ascii="Times New Roman" w:hAnsi="Times New Roman" w:cs="Times New Roman"/>
          <w:bCs/>
          <w:sz w:val="24"/>
          <w:szCs w:val="24"/>
          <w:vertAlign w:val="subscript"/>
        </w:rPr>
        <w:t>, Main culture (batch)</w:t>
      </w:r>
      <w:r w:rsidRPr="000064B4">
        <w:rPr>
          <w:rFonts w:ascii="Times New Roman" w:hAnsi="Times New Roman" w:cs="Times New Roman"/>
          <w:bCs/>
          <w:sz w:val="24"/>
          <w:szCs w:val="24"/>
        </w:rPr>
        <w:t xml:space="preserve"> = 0.88 mL, 30 °C.</w:t>
      </w:r>
      <w:bookmarkEnd w:id="1"/>
    </w:p>
    <w:p w:rsidR="00FF3E43" w:rsidRDefault="00FF3E43"/>
    <w:sectPr w:rsidR="00FF3E43" w:rsidSect="005E3C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A41"/>
    <w:rsid w:val="0000334A"/>
    <w:rsid w:val="00004580"/>
    <w:rsid w:val="000053E2"/>
    <w:rsid w:val="00005ACA"/>
    <w:rsid w:val="000100BC"/>
    <w:rsid w:val="00010438"/>
    <w:rsid w:val="00011794"/>
    <w:rsid w:val="00020008"/>
    <w:rsid w:val="0002192E"/>
    <w:rsid w:val="000223E2"/>
    <w:rsid w:val="000259E5"/>
    <w:rsid w:val="000300DD"/>
    <w:rsid w:val="000379F7"/>
    <w:rsid w:val="00055504"/>
    <w:rsid w:val="00056C21"/>
    <w:rsid w:val="0007409B"/>
    <w:rsid w:val="00075B26"/>
    <w:rsid w:val="00077A39"/>
    <w:rsid w:val="00080A84"/>
    <w:rsid w:val="00081D79"/>
    <w:rsid w:val="00082C32"/>
    <w:rsid w:val="00084EAB"/>
    <w:rsid w:val="00085A14"/>
    <w:rsid w:val="00085AEE"/>
    <w:rsid w:val="00085B06"/>
    <w:rsid w:val="00092D68"/>
    <w:rsid w:val="000936E6"/>
    <w:rsid w:val="000A045D"/>
    <w:rsid w:val="000A3A74"/>
    <w:rsid w:val="000A6FCB"/>
    <w:rsid w:val="000B00BC"/>
    <w:rsid w:val="000B079D"/>
    <w:rsid w:val="000B1F73"/>
    <w:rsid w:val="000C7304"/>
    <w:rsid w:val="000C7AEC"/>
    <w:rsid w:val="000D6686"/>
    <w:rsid w:val="000E2A9A"/>
    <w:rsid w:val="000E5D78"/>
    <w:rsid w:val="000E62DC"/>
    <w:rsid w:val="000F0642"/>
    <w:rsid w:val="000F2784"/>
    <w:rsid w:val="000F3C68"/>
    <w:rsid w:val="000F490D"/>
    <w:rsid w:val="000F6446"/>
    <w:rsid w:val="000F7194"/>
    <w:rsid w:val="001110A0"/>
    <w:rsid w:val="00111916"/>
    <w:rsid w:val="001132FC"/>
    <w:rsid w:val="00125391"/>
    <w:rsid w:val="00131A93"/>
    <w:rsid w:val="00137379"/>
    <w:rsid w:val="00152428"/>
    <w:rsid w:val="00153363"/>
    <w:rsid w:val="00153DDD"/>
    <w:rsid w:val="00161848"/>
    <w:rsid w:val="0016344F"/>
    <w:rsid w:val="001713C8"/>
    <w:rsid w:val="00172FAD"/>
    <w:rsid w:val="00172FB1"/>
    <w:rsid w:val="00174C12"/>
    <w:rsid w:val="00175CBC"/>
    <w:rsid w:val="0018076D"/>
    <w:rsid w:val="00181131"/>
    <w:rsid w:val="00181F64"/>
    <w:rsid w:val="00183AEB"/>
    <w:rsid w:val="001846E2"/>
    <w:rsid w:val="00187517"/>
    <w:rsid w:val="001952B4"/>
    <w:rsid w:val="001A19A4"/>
    <w:rsid w:val="001A1E28"/>
    <w:rsid w:val="001C30A9"/>
    <w:rsid w:val="001D0149"/>
    <w:rsid w:val="001D1997"/>
    <w:rsid w:val="001D7244"/>
    <w:rsid w:val="001E02AE"/>
    <w:rsid w:val="001E1D60"/>
    <w:rsid w:val="001E3046"/>
    <w:rsid w:val="001E7288"/>
    <w:rsid w:val="001F4189"/>
    <w:rsid w:val="0020008A"/>
    <w:rsid w:val="0020632F"/>
    <w:rsid w:val="00213164"/>
    <w:rsid w:val="002137F0"/>
    <w:rsid w:val="002140C8"/>
    <w:rsid w:val="00216650"/>
    <w:rsid w:val="00220E3E"/>
    <w:rsid w:val="00221C24"/>
    <w:rsid w:val="002224BB"/>
    <w:rsid w:val="00225118"/>
    <w:rsid w:val="00225245"/>
    <w:rsid w:val="00225ACE"/>
    <w:rsid w:val="002264B7"/>
    <w:rsid w:val="00226FD2"/>
    <w:rsid w:val="00234991"/>
    <w:rsid w:val="0025093E"/>
    <w:rsid w:val="00251257"/>
    <w:rsid w:val="002526BF"/>
    <w:rsid w:val="00256201"/>
    <w:rsid w:val="00261B2A"/>
    <w:rsid w:val="00262D4F"/>
    <w:rsid w:val="00270D5A"/>
    <w:rsid w:val="0027186A"/>
    <w:rsid w:val="002743B5"/>
    <w:rsid w:val="00283E5C"/>
    <w:rsid w:val="002859A7"/>
    <w:rsid w:val="00285DAD"/>
    <w:rsid w:val="0028675F"/>
    <w:rsid w:val="0029104E"/>
    <w:rsid w:val="00292E27"/>
    <w:rsid w:val="00293E83"/>
    <w:rsid w:val="00295F04"/>
    <w:rsid w:val="002A0160"/>
    <w:rsid w:val="002A126F"/>
    <w:rsid w:val="002A1B51"/>
    <w:rsid w:val="002B04DC"/>
    <w:rsid w:val="002B5DC3"/>
    <w:rsid w:val="002C146A"/>
    <w:rsid w:val="002C3DEC"/>
    <w:rsid w:val="002C6E85"/>
    <w:rsid w:val="002D23F1"/>
    <w:rsid w:val="002D46BA"/>
    <w:rsid w:val="002E2B79"/>
    <w:rsid w:val="002F44F2"/>
    <w:rsid w:val="00301266"/>
    <w:rsid w:val="00304C19"/>
    <w:rsid w:val="00305FD0"/>
    <w:rsid w:val="0031394F"/>
    <w:rsid w:val="0032502B"/>
    <w:rsid w:val="00334E6E"/>
    <w:rsid w:val="00336A50"/>
    <w:rsid w:val="003413A1"/>
    <w:rsid w:val="00347AB3"/>
    <w:rsid w:val="00353177"/>
    <w:rsid w:val="00357D11"/>
    <w:rsid w:val="003665DC"/>
    <w:rsid w:val="00377CCA"/>
    <w:rsid w:val="003814E7"/>
    <w:rsid w:val="003860EB"/>
    <w:rsid w:val="00393E9E"/>
    <w:rsid w:val="003961AA"/>
    <w:rsid w:val="003A0C56"/>
    <w:rsid w:val="003A5FA9"/>
    <w:rsid w:val="003B3839"/>
    <w:rsid w:val="003B39EC"/>
    <w:rsid w:val="003C2F2D"/>
    <w:rsid w:val="003C6792"/>
    <w:rsid w:val="003C7DB0"/>
    <w:rsid w:val="003D2A30"/>
    <w:rsid w:val="003D636E"/>
    <w:rsid w:val="003E07D0"/>
    <w:rsid w:val="003E53EB"/>
    <w:rsid w:val="003E584A"/>
    <w:rsid w:val="003E6030"/>
    <w:rsid w:val="003F7340"/>
    <w:rsid w:val="00404D07"/>
    <w:rsid w:val="00410204"/>
    <w:rsid w:val="00412871"/>
    <w:rsid w:val="00420BE0"/>
    <w:rsid w:val="00421BE6"/>
    <w:rsid w:val="00426149"/>
    <w:rsid w:val="00427509"/>
    <w:rsid w:val="004277FF"/>
    <w:rsid w:val="00437216"/>
    <w:rsid w:val="00441553"/>
    <w:rsid w:val="004474EF"/>
    <w:rsid w:val="00447837"/>
    <w:rsid w:val="00450A55"/>
    <w:rsid w:val="00454131"/>
    <w:rsid w:val="00454C6E"/>
    <w:rsid w:val="00456E4E"/>
    <w:rsid w:val="004629DB"/>
    <w:rsid w:val="004638FF"/>
    <w:rsid w:val="0047205E"/>
    <w:rsid w:val="00475EA4"/>
    <w:rsid w:val="00484E4B"/>
    <w:rsid w:val="0048540D"/>
    <w:rsid w:val="00485493"/>
    <w:rsid w:val="00485993"/>
    <w:rsid w:val="004A093F"/>
    <w:rsid w:val="004A3418"/>
    <w:rsid w:val="004A52C1"/>
    <w:rsid w:val="004A6DEE"/>
    <w:rsid w:val="004B29D6"/>
    <w:rsid w:val="004B3859"/>
    <w:rsid w:val="004B49FB"/>
    <w:rsid w:val="004B604C"/>
    <w:rsid w:val="004B6409"/>
    <w:rsid w:val="004C48FD"/>
    <w:rsid w:val="004D0656"/>
    <w:rsid w:val="004D3049"/>
    <w:rsid w:val="004D565F"/>
    <w:rsid w:val="004E19EF"/>
    <w:rsid w:val="004E4730"/>
    <w:rsid w:val="004E7690"/>
    <w:rsid w:val="004F3F89"/>
    <w:rsid w:val="004F5D63"/>
    <w:rsid w:val="004F79CB"/>
    <w:rsid w:val="0050299A"/>
    <w:rsid w:val="00505288"/>
    <w:rsid w:val="00513459"/>
    <w:rsid w:val="00513E43"/>
    <w:rsid w:val="00515D1A"/>
    <w:rsid w:val="005176E0"/>
    <w:rsid w:val="0052124D"/>
    <w:rsid w:val="00521FF8"/>
    <w:rsid w:val="005272CB"/>
    <w:rsid w:val="005324EA"/>
    <w:rsid w:val="005368F2"/>
    <w:rsid w:val="005423F2"/>
    <w:rsid w:val="00542E0C"/>
    <w:rsid w:val="0054696A"/>
    <w:rsid w:val="00550CF1"/>
    <w:rsid w:val="005528FA"/>
    <w:rsid w:val="00554EBE"/>
    <w:rsid w:val="0055675F"/>
    <w:rsid w:val="00563F50"/>
    <w:rsid w:val="00565F01"/>
    <w:rsid w:val="005669B5"/>
    <w:rsid w:val="005772D7"/>
    <w:rsid w:val="00581FD4"/>
    <w:rsid w:val="00590FE8"/>
    <w:rsid w:val="005924C6"/>
    <w:rsid w:val="00595BCB"/>
    <w:rsid w:val="005A061E"/>
    <w:rsid w:val="005A2B00"/>
    <w:rsid w:val="005A4448"/>
    <w:rsid w:val="005B00EE"/>
    <w:rsid w:val="005B59A2"/>
    <w:rsid w:val="005B6DF5"/>
    <w:rsid w:val="005C46DE"/>
    <w:rsid w:val="005E0FFC"/>
    <w:rsid w:val="005E3C25"/>
    <w:rsid w:val="005E74E6"/>
    <w:rsid w:val="005F3829"/>
    <w:rsid w:val="005F427C"/>
    <w:rsid w:val="005F5F17"/>
    <w:rsid w:val="005F7FFE"/>
    <w:rsid w:val="006041E5"/>
    <w:rsid w:val="00610603"/>
    <w:rsid w:val="006122E4"/>
    <w:rsid w:val="006134C8"/>
    <w:rsid w:val="00620999"/>
    <w:rsid w:val="006240BB"/>
    <w:rsid w:val="0062521E"/>
    <w:rsid w:val="006264E3"/>
    <w:rsid w:val="00630CCA"/>
    <w:rsid w:val="006315CB"/>
    <w:rsid w:val="006320E4"/>
    <w:rsid w:val="00633E1C"/>
    <w:rsid w:val="00636BDE"/>
    <w:rsid w:val="006371CF"/>
    <w:rsid w:val="00640BE0"/>
    <w:rsid w:val="00641469"/>
    <w:rsid w:val="00642B19"/>
    <w:rsid w:val="0065100D"/>
    <w:rsid w:val="00652CDA"/>
    <w:rsid w:val="006538EA"/>
    <w:rsid w:val="00657D65"/>
    <w:rsid w:val="00662CB9"/>
    <w:rsid w:val="0066742D"/>
    <w:rsid w:val="006701F2"/>
    <w:rsid w:val="0068127E"/>
    <w:rsid w:val="006816EE"/>
    <w:rsid w:val="00682EAF"/>
    <w:rsid w:val="00687CC9"/>
    <w:rsid w:val="00691D0A"/>
    <w:rsid w:val="006923BB"/>
    <w:rsid w:val="00693AAE"/>
    <w:rsid w:val="00694B29"/>
    <w:rsid w:val="006A1BDD"/>
    <w:rsid w:val="006A699E"/>
    <w:rsid w:val="006B0358"/>
    <w:rsid w:val="006B1478"/>
    <w:rsid w:val="006B54E9"/>
    <w:rsid w:val="006B6505"/>
    <w:rsid w:val="006C3096"/>
    <w:rsid w:val="006C351C"/>
    <w:rsid w:val="006C5B91"/>
    <w:rsid w:val="006C7F95"/>
    <w:rsid w:val="006D0342"/>
    <w:rsid w:val="006D3F1D"/>
    <w:rsid w:val="006E2BD0"/>
    <w:rsid w:val="006E41B5"/>
    <w:rsid w:val="006E7B29"/>
    <w:rsid w:val="006F29E6"/>
    <w:rsid w:val="006F4CAF"/>
    <w:rsid w:val="006F4CD3"/>
    <w:rsid w:val="006F6A0B"/>
    <w:rsid w:val="006F70B9"/>
    <w:rsid w:val="00700CF7"/>
    <w:rsid w:val="00702502"/>
    <w:rsid w:val="00702BB3"/>
    <w:rsid w:val="00703532"/>
    <w:rsid w:val="00704ACD"/>
    <w:rsid w:val="00723F3B"/>
    <w:rsid w:val="00727B11"/>
    <w:rsid w:val="007313CF"/>
    <w:rsid w:val="007333C2"/>
    <w:rsid w:val="00741F61"/>
    <w:rsid w:val="007420DE"/>
    <w:rsid w:val="007459D6"/>
    <w:rsid w:val="007467E8"/>
    <w:rsid w:val="007468B4"/>
    <w:rsid w:val="00750154"/>
    <w:rsid w:val="00751D29"/>
    <w:rsid w:val="00752F31"/>
    <w:rsid w:val="007555B6"/>
    <w:rsid w:val="00756239"/>
    <w:rsid w:val="00760F84"/>
    <w:rsid w:val="00762A3F"/>
    <w:rsid w:val="00764B27"/>
    <w:rsid w:val="0076504B"/>
    <w:rsid w:val="00767274"/>
    <w:rsid w:val="00771153"/>
    <w:rsid w:val="00774351"/>
    <w:rsid w:val="00775086"/>
    <w:rsid w:val="0077521E"/>
    <w:rsid w:val="0078582A"/>
    <w:rsid w:val="00792B7B"/>
    <w:rsid w:val="00796558"/>
    <w:rsid w:val="007C78FC"/>
    <w:rsid w:val="007D352F"/>
    <w:rsid w:val="007D39C4"/>
    <w:rsid w:val="007D3EF8"/>
    <w:rsid w:val="007E2F69"/>
    <w:rsid w:val="007E2FF9"/>
    <w:rsid w:val="007E30C9"/>
    <w:rsid w:val="007E3409"/>
    <w:rsid w:val="007E43C3"/>
    <w:rsid w:val="007E51E3"/>
    <w:rsid w:val="007F06D8"/>
    <w:rsid w:val="007F57ED"/>
    <w:rsid w:val="008025C7"/>
    <w:rsid w:val="00806138"/>
    <w:rsid w:val="00807B68"/>
    <w:rsid w:val="00822600"/>
    <w:rsid w:val="00830FBD"/>
    <w:rsid w:val="00832697"/>
    <w:rsid w:val="00836D4A"/>
    <w:rsid w:val="00851F90"/>
    <w:rsid w:val="00860FE7"/>
    <w:rsid w:val="00861C58"/>
    <w:rsid w:val="00863CB0"/>
    <w:rsid w:val="008643E3"/>
    <w:rsid w:val="0087083D"/>
    <w:rsid w:val="00871C58"/>
    <w:rsid w:val="008731A9"/>
    <w:rsid w:val="008733A1"/>
    <w:rsid w:val="0087466D"/>
    <w:rsid w:val="00874FCE"/>
    <w:rsid w:val="00876A0A"/>
    <w:rsid w:val="008875CE"/>
    <w:rsid w:val="00892932"/>
    <w:rsid w:val="00895B22"/>
    <w:rsid w:val="008B1A13"/>
    <w:rsid w:val="008B3B98"/>
    <w:rsid w:val="008C08E8"/>
    <w:rsid w:val="008C3D32"/>
    <w:rsid w:val="008D20EA"/>
    <w:rsid w:val="008D27FD"/>
    <w:rsid w:val="008D7B46"/>
    <w:rsid w:val="008E3390"/>
    <w:rsid w:val="008E6639"/>
    <w:rsid w:val="008F15A6"/>
    <w:rsid w:val="008F57AD"/>
    <w:rsid w:val="008F58C0"/>
    <w:rsid w:val="008F74D1"/>
    <w:rsid w:val="00914580"/>
    <w:rsid w:val="00917176"/>
    <w:rsid w:val="0092108F"/>
    <w:rsid w:val="00922A7C"/>
    <w:rsid w:val="0092388F"/>
    <w:rsid w:val="0092409C"/>
    <w:rsid w:val="0092505D"/>
    <w:rsid w:val="009311E6"/>
    <w:rsid w:val="009313BA"/>
    <w:rsid w:val="00931413"/>
    <w:rsid w:val="0093260C"/>
    <w:rsid w:val="0093596F"/>
    <w:rsid w:val="00936024"/>
    <w:rsid w:val="00941633"/>
    <w:rsid w:val="00945323"/>
    <w:rsid w:val="00945C8C"/>
    <w:rsid w:val="00951E4B"/>
    <w:rsid w:val="00961463"/>
    <w:rsid w:val="0096457A"/>
    <w:rsid w:val="00966A82"/>
    <w:rsid w:val="009710DC"/>
    <w:rsid w:val="009734E0"/>
    <w:rsid w:val="00975607"/>
    <w:rsid w:val="0099708C"/>
    <w:rsid w:val="009A0C7C"/>
    <w:rsid w:val="009A1EED"/>
    <w:rsid w:val="009A282F"/>
    <w:rsid w:val="009B070C"/>
    <w:rsid w:val="009C0788"/>
    <w:rsid w:val="009C3611"/>
    <w:rsid w:val="009C5B64"/>
    <w:rsid w:val="009D2CCD"/>
    <w:rsid w:val="009D4113"/>
    <w:rsid w:val="009D61D8"/>
    <w:rsid w:val="009E5234"/>
    <w:rsid w:val="009E68E6"/>
    <w:rsid w:val="009E7365"/>
    <w:rsid w:val="009F184D"/>
    <w:rsid w:val="00A07195"/>
    <w:rsid w:val="00A10AAF"/>
    <w:rsid w:val="00A1270B"/>
    <w:rsid w:val="00A12E8E"/>
    <w:rsid w:val="00A142C9"/>
    <w:rsid w:val="00A1529F"/>
    <w:rsid w:val="00A200F4"/>
    <w:rsid w:val="00A24011"/>
    <w:rsid w:val="00A30A24"/>
    <w:rsid w:val="00A33066"/>
    <w:rsid w:val="00A35B18"/>
    <w:rsid w:val="00A4326F"/>
    <w:rsid w:val="00A5112C"/>
    <w:rsid w:val="00A5214E"/>
    <w:rsid w:val="00A52A86"/>
    <w:rsid w:val="00A62A6D"/>
    <w:rsid w:val="00A65EB6"/>
    <w:rsid w:val="00A66A3B"/>
    <w:rsid w:val="00A67394"/>
    <w:rsid w:val="00A7313E"/>
    <w:rsid w:val="00A739A9"/>
    <w:rsid w:val="00A75C34"/>
    <w:rsid w:val="00A76698"/>
    <w:rsid w:val="00A90EB8"/>
    <w:rsid w:val="00A91AE2"/>
    <w:rsid w:val="00A920F6"/>
    <w:rsid w:val="00A92E59"/>
    <w:rsid w:val="00A97F7B"/>
    <w:rsid w:val="00A97FBD"/>
    <w:rsid w:val="00AA14CC"/>
    <w:rsid w:val="00AA22D5"/>
    <w:rsid w:val="00AA320F"/>
    <w:rsid w:val="00AA466C"/>
    <w:rsid w:val="00AA6A60"/>
    <w:rsid w:val="00AA6C45"/>
    <w:rsid w:val="00AA7B78"/>
    <w:rsid w:val="00AB0EF1"/>
    <w:rsid w:val="00AB28E6"/>
    <w:rsid w:val="00AB2BCD"/>
    <w:rsid w:val="00AB3023"/>
    <w:rsid w:val="00AB4DD0"/>
    <w:rsid w:val="00AC4CC8"/>
    <w:rsid w:val="00AE2B9B"/>
    <w:rsid w:val="00AE4A6F"/>
    <w:rsid w:val="00AF646D"/>
    <w:rsid w:val="00AF7764"/>
    <w:rsid w:val="00B16459"/>
    <w:rsid w:val="00B238CF"/>
    <w:rsid w:val="00B267A6"/>
    <w:rsid w:val="00B33E73"/>
    <w:rsid w:val="00B33FAF"/>
    <w:rsid w:val="00B4033B"/>
    <w:rsid w:val="00B41B32"/>
    <w:rsid w:val="00B431CB"/>
    <w:rsid w:val="00B4515F"/>
    <w:rsid w:val="00B46D79"/>
    <w:rsid w:val="00B51807"/>
    <w:rsid w:val="00B56B56"/>
    <w:rsid w:val="00B712D7"/>
    <w:rsid w:val="00B74E48"/>
    <w:rsid w:val="00B80B0A"/>
    <w:rsid w:val="00B80EDF"/>
    <w:rsid w:val="00B82314"/>
    <w:rsid w:val="00BA0C54"/>
    <w:rsid w:val="00BA2EE7"/>
    <w:rsid w:val="00BA3C04"/>
    <w:rsid w:val="00BB08EE"/>
    <w:rsid w:val="00BB1919"/>
    <w:rsid w:val="00BC0259"/>
    <w:rsid w:val="00BC0959"/>
    <w:rsid w:val="00BC78C9"/>
    <w:rsid w:val="00BD0DF1"/>
    <w:rsid w:val="00BD3CF7"/>
    <w:rsid w:val="00BD4744"/>
    <w:rsid w:val="00BE21D9"/>
    <w:rsid w:val="00BE23A5"/>
    <w:rsid w:val="00BE2E21"/>
    <w:rsid w:val="00BE750A"/>
    <w:rsid w:val="00BF75E6"/>
    <w:rsid w:val="00C007C8"/>
    <w:rsid w:val="00C025F8"/>
    <w:rsid w:val="00C03065"/>
    <w:rsid w:val="00C03D0A"/>
    <w:rsid w:val="00C05B8B"/>
    <w:rsid w:val="00C13CCA"/>
    <w:rsid w:val="00C1406C"/>
    <w:rsid w:val="00C14CB9"/>
    <w:rsid w:val="00C25A4F"/>
    <w:rsid w:val="00C26A08"/>
    <w:rsid w:val="00C30DD8"/>
    <w:rsid w:val="00C342D9"/>
    <w:rsid w:val="00C3631C"/>
    <w:rsid w:val="00C421E6"/>
    <w:rsid w:val="00C43B40"/>
    <w:rsid w:val="00C44232"/>
    <w:rsid w:val="00C46DEC"/>
    <w:rsid w:val="00C53014"/>
    <w:rsid w:val="00C5779D"/>
    <w:rsid w:val="00C64159"/>
    <w:rsid w:val="00C72A50"/>
    <w:rsid w:val="00C72ADB"/>
    <w:rsid w:val="00C72DD8"/>
    <w:rsid w:val="00C73703"/>
    <w:rsid w:val="00C744F5"/>
    <w:rsid w:val="00C75B4E"/>
    <w:rsid w:val="00C766FC"/>
    <w:rsid w:val="00C80940"/>
    <w:rsid w:val="00C8163D"/>
    <w:rsid w:val="00C81C28"/>
    <w:rsid w:val="00C82567"/>
    <w:rsid w:val="00C84604"/>
    <w:rsid w:val="00C848C3"/>
    <w:rsid w:val="00C84D72"/>
    <w:rsid w:val="00C85B43"/>
    <w:rsid w:val="00C91517"/>
    <w:rsid w:val="00C93A6E"/>
    <w:rsid w:val="00C9718B"/>
    <w:rsid w:val="00CA0458"/>
    <w:rsid w:val="00CA0CA0"/>
    <w:rsid w:val="00CA7991"/>
    <w:rsid w:val="00CA7CE1"/>
    <w:rsid w:val="00CB3102"/>
    <w:rsid w:val="00CC228F"/>
    <w:rsid w:val="00CC78E7"/>
    <w:rsid w:val="00CC7B2B"/>
    <w:rsid w:val="00CD0AB7"/>
    <w:rsid w:val="00CD0B19"/>
    <w:rsid w:val="00CD2926"/>
    <w:rsid w:val="00CD6593"/>
    <w:rsid w:val="00CD7A24"/>
    <w:rsid w:val="00CE031F"/>
    <w:rsid w:val="00CE3096"/>
    <w:rsid w:val="00CE4C8A"/>
    <w:rsid w:val="00CE6777"/>
    <w:rsid w:val="00CE72F6"/>
    <w:rsid w:val="00CF3EEA"/>
    <w:rsid w:val="00CF57E8"/>
    <w:rsid w:val="00CF5CEE"/>
    <w:rsid w:val="00CF5FE6"/>
    <w:rsid w:val="00D015E8"/>
    <w:rsid w:val="00D0404D"/>
    <w:rsid w:val="00D04349"/>
    <w:rsid w:val="00D05568"/>
    <w:rsid w:val="00D06AF2"/>
    <w:rsid w:val="00D101EF"/>
    <w:rsid w:val="00D11A36"/>
    <w:rsid w:val="00D15115"/>
    <w:rsid w:val="00D16438"/>
    <w:rsid w:val="00D3052B"/>
    <w:rsid w:val="00D33A5A"/>
    <w:rsid w:val="00D34493"/>
    <w:rsid w:val="00D5193E"/>
    <w:rsid w:val="00D55D9F"/>
    <w:rsid w:val="00D604E7"/>
    <w:rsid w:val="00D66DE3"/>
    <w:rsid w:val="00D67242"/>
    <w:rsid w:val="00D70DDC"/>
    <w:rsid w:val="00D758DA"/>
    <w:rsid w:val="00D76AB5"/>
    <w:rsid w:val="00D82C04"/>
    <w:rsid w:val="00D9292A"/>
    <w:rsid w:val="00D94135"/>
    <w:rsid w:val="00D95DD8"/>
    <w:rsid w:val="00D96165"/>
    <w:rsid w:val="00D96FD2"/>
    <w:rsid w:val="00D97BAC"/>
    <w:rsid w:val="00DA1AC0"/>
    <w:rsid w:val="00DA1DFB"/>
    <w:rsid w:val="00DA3CE9"/>
    <w:rsid w:val="00DA4854"/>
    <w:rsid w:val="00DB0401"/>
    <w:rsid w:val="00DC0F77"/>
    <w:rsid w:val="00DC18CE"/>
    <w:rsid w:val="00DC3787"/>
    <w:rsid w:val="00DC63F4"/>
    <w:rsid w:val="00DC6F74"/>
    <w:rsid w:val="00DE31C4"/>
    <w:rsid w:val="00DE39E4"/>
    <w:rsid w:val="00DE4DCC"/>
    <w:rsid w:val="00DF1E96"/>
    <w:rsid w:val="00DF5DF8"/>
    <w:rsid w:val="00E02727"/>
    <w:rsid w:val="00E04958"/>
    <w:rsid w:val="00E06D78"/>
    <w:rsid w:val="00E11E48"/>
    <w:rsid w:val="00E1277D"/>
    <w:rsid w:val="00E1525C"/>
    <w:rsid w:val="00E1605D"/>
    <w:rsid w:val="00E17A59"/>
    <w:rsid w:val="00E2260A"/>
    <w:rsid w:val="00E23092"/>
    <w:rsid w:val="00E24A55"/>
    <w:rsid w:val="00E4676C"/>
    <w:rsid w:val="00E54BAB"/>
    <w:rsid w:val="00E567E6"/>
    <w:rsid w:val="00E601FA"/>
    <w:rsid w:val="00E6459E"/>
    <w:rsid w:val="00E70736"/>
    <w:rsid w:val="00E735C0"/>
    <w:rsid w:val="00E7797B"/>
    <w:rsid w:val="00E81B8A"/>
    <w:rsid w:val="00E8297C"/>
    <w:rsid w:val="00E8482C"/>
    <w:rsid w:val="00E84CF0"/>
    <w:rsid w:val="00E90B03"/>
    <w:rsid w:val="00E92F12"/>
    <w:rsid w:val="00E954D7"/>
    <w:rsid w:val="00EA1739"/>
    <w:rsid w:val="00EB4BCD"/>
    <w:rsid w:val="00EB516E"/>
    <w:rsid w:val="00EB5222"/>
    <w:rsid w:val="00EB5BB9"/>
    <w:rsid w:val="00EC6762"/>
    <w:rsid w:val="00ED12C0"/>
    <w:rsid w:val="00ED4B5A"/>
    <w:rsid w:val="00EE60C0"/>
    <w:rsid w:val="00EF00FB"/>
    <w:rsid w:val="00EF2569"/>
    <w:rsid w:val="00EF25DB"/>
    <w:rsid w:val="00EF2686"/>
    <w:rsid w:val="00EF36EC"/>
    <w:rsid w:val="00F058DB"/>
    <w:rsid w:val="00F15B07"/>
    <w:rsid w:val="00F217E2"/>
    <w:rsid w:val="00F21CF2"/>
    <w:rsid w:val="00F31F3D"/>
    <w:rsid w:val="00F33566"/>
    <w:rsid w:val="00F351A0"/>
    <w:rsid w:val="00F35B6D"/>
    <w:rsid w:val="00F43129"/>
    <w:rsid w:val="00F46539"/>
    <w:rsid w:val="00F46C7E"/>
    <w:rsid w:val="00F47A41"/>
    <w:rsid w:val="00F517D9"/>
    <w:rsid w:val="00F60368"/>
    <w:rsid w:val="00F60FA5"/>
    <w:rsid w:val="00F70108"/>
    <w:rsid w:val="00F73748"/>
    <w:rsid w:val="00F8048B"/>
    <w:rsid w:val="00F81CDF"/>
    <w:rsid w:val="00F82E16"/>
    <w:rsid w:val="00F8477D"/>
    <w:rsid w:val="00F90500"/>
    <w:rsid w:val="00F92633"/>
    <w:rsid w:val="00F940D1"/>
    <w:rsid w:val="00F9422E"/>
    <w:rsid w:val="00F9496D"/>
    <w:rsid w:val="00F950D4"/>
    <w:rsid w:val="00FA1B5D"/>
    <w:rsid w:val="00FA3F85"/>
    <w:rsid w:val="00FB6CB0"/>
    <w:rsid w:val="00FB6CC5"/>
    <w:rsid w:val="00FC3C96"/>
    <w:rsid w:val="00FC7707"/>
    <w:rsid w:val="00FD199A"/>
    <w:rsid w:val="00FD1FBF"/>
    <w:rsid w:val="00FD2304"/>
    <w:rsid w:val="00FD463D"/>
    <w:rsid w:val="00FE1D55"/>
    <w:rsid w:val="00FE2216"/>
    <w:rsid w:val="00FE4503"/>
    <w:rsid w:val="00FE6479"/>
    <w:rsid w:val="00FE6DBC"/>
    <w:rsid w:val="00FF3E43"/>
    <w:rsid w:val="00FF5F1D"/>
    <w:rsid w:val="00FF7D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E1E9BE-0520-4018-8661-D946D8091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4</Words>
  <Characters>104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Pon Abirami A.</cp:lastModifiedBy>
  <cp:revision>2</cp:revision>
  <dcterms:created xsi:type="dcterms:W3CDTF">2021-02-13T01:39:00Z</dcterms:created>
  <dcterms:modified xsi:type="dcterms:W3CDTF">2021-02-13T02:18:00Z</dcterms:modified>
</cp:coreProperties>
</file>